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9B0B97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upplementary Table 3. Basic information and bioinformatics software prediction of the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 xml:space="preserve">ALDH5A1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variants found in this study.</w:t>
      </w:r>
    </w:p>
    <w:tbl>
      <w:tblPr>
        <w:tblStyle w:val="5"/>
        <w:tblW w:w="13939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917"/>
        <w:gridCol w:w="2017"/>
        <w:gridCol w:w="850"/>
        <w:gridCol w:w="1483"/>
        <w:gridCol w:w="1400"/>
        <w:gridCol w:w="1367"/>
        <w:gridCol w:w="1266"/>
        <w:gridCol w:w="1667"/>
        <w:gridCol w:w="1150"/>
      </w:tblGrid>
      <w:tr w14:paraId="6DBFE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0E4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191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10D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201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8DA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ain</w:t>
            </w:r>
          </w:p>
        </w:tc>
        <w:tc>
          <w:tcPr>
            <w:tcW w:w="8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F73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n</w:t>
            </w:r>
          </w:p>
        </w:tc>
        <w:tc>
          <w:tcPr>
            <w:tcW w:w="148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0ADF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substitutions</w:t>
            </w:r>
          </w:p>
        </w:tc>
        <w:tc>
          <w:tcPr>
            <w:tcW w:w="5700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6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of damage</w:t>
            </w:r>
          </w:p>
        </w:tc>
        <w:tc>
          <w:tcPr>
            <w:tcW w:w="11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D79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quency</w:t>
            </w:r>
          </w:p>
        </w:tc>
      </w:tr>
      <w:tr w14:paraId="68D35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EF4A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36CC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1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7B0F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6F45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EBBE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3C0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FT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4EA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Phen-2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CBD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N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703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tationTaster</w:t>
            </w:r>
          </w:p>
        </w:tc>
        <w:tc>
          <w:tcPr>
            <w:tcW w:w="11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3E8E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8875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8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4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EC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85_116de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5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targeting sequence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6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F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G29f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C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softHyphen/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2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softHyphen/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5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softHyphen/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4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Disease Caus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7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2E57C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4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7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98_399de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8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+ bingding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F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8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C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softHyphen/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C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softHyphen/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C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softHyphen/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D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Disease Caus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0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4977F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E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7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.515G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8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+ bingding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1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A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7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mag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0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y Damagin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D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eriou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F9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Disease Caus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9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01D28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1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D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.527G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D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merization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2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9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G1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E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mag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9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y Damagin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C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eriou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A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Disease Caus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2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17F44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A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B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.538C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3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merization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3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C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H1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3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erate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9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g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1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B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Polymorphis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C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</w:t>
            </w:r>
          </w:p>
        </w:tc>
      </w:tr>
      <w:tr w14:paraId="01E7B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2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B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.545C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7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merization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B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6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P182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A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erate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5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y Damagin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F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eriou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A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Polymorphis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C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</w:t>
            </w:r>
          </w:p>
        </w:tc>
      </w:tr>
      <w:tr w14:paraId="5CC6B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2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6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.638G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7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+ bingding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E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1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0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mag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E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y Damagin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9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eriou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0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Disease Caus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D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1433C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B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5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.691G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1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+ bingding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8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D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2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mag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D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g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1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eriou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A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Disease Caus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1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3D910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5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D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.800T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B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+ bingding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A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C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V267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2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mag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A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y Damagin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9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eriou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E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Disease Caus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8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0C3F2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A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E5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.865G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D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+ bingding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F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6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G2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A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mag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3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y Damagin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7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eriou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0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Disease Caus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6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19C55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9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F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.983C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5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ysis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6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9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A3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0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mag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B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y Damagin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4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eriou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1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Disease Caus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6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09456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2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C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.1105C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2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ysis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C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B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0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mag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4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y Damagin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B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eriou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3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Disease Caus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2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0B9DF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2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D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.1274T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0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ysis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E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2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L42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E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mag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F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y Damagin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9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eriou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7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Disease Caus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1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5F4C9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8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CF8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9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368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.1529C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631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+ bingding domai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313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10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D00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BCD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maging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F6B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y Damaging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283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erious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A11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on Disease Causing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691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</w:tbl>
    <w:p w14:paraId="308BA5E8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“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”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not result</w:t>
      </w:r>
    </w:p>
    <w:p w14:paraId="4FCF6024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5Y2Y4N2IyMjYzODQxY2NmNmY5ZjExNDE4ZTkyYmYifQ=="/>
  </w:docVars>
  <w:rsids>
    <w:rsidRoot w:val="40F41BFE"/>
    <w:rsid w:val="16320A46"/>
    <w:rsid w:val="37CF4031"/>
    <w:rsid w:val="3FE00D62"/>
    <w:rsid w:val="40F41BFE"/>
    <w:rsid w:val="451958FB"/>
    <w:rsid w:val="4C744CC5"/>
    <w:rsid w:val="4D156771"/>
    <w:rsid w:val="58123109"/>
    <w:rsid w:val="59943290"/>
    <w:rsid w:val="670B4CF4"/>
    <w:rsid w:val="6DAF51BB"/>
    <w:rsid w:val="6ED772C6"/>
    <w:rsid w:val="7F4D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7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5</Words>
  <Characters>1605</Characters>
  <Lines>0</Lines>
  <Paragraphs>0</Paragraphs>
  <TotalTime>3</TotalTime>
  <ScaleCrop>false</ScaleCrop>
  <LinksUpToDate>false</LinksUpToDate>
  <CharactersWithSpaces>1688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10:56:00Z</dcterms:created>
  <dc:creator>L胆O小V鬼E</dc:creator>
  <cp:lastModifiedBy>L胆O小V鬼E</cp:lastModifiedBy>
  <dcterms:modified xsi:type="dcterms:W3CDTF">2025-12-10T06:4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B985492CFF7F4207A8F068969D877FB1</vt:lpwstr>
  </property>
  <property fmtid="{D5CDD505-2E9C-101B-9397-08002B2CF9AE}" pid="4" name="KSOTemplateDocerSaveRecord">
    <vt:lpwstr>eyJoZGlkIjoiZWM5Y2Y4N2IyMjYzODQxY2NmNmY5ZjExNDE4ZTkyYmYiLCJ1c2VySWQiOiIxMDc4NjIwNzk2In0=</vt:lpwstr>
  </property>
</Properties>
</file>